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120F9" w14:textId="77777777" w:rsidR="00A03C6C" w:rsidRPr="00BC0AA9" w:rsidRDefault="00A03C6C" w:rsidP="00A03C6C">
      <w:pPr>
        <w:pStyle w:val="Caption"/>
        <w:keepNext/>
        <w:widowControl w:val="0"/>
        <w:rPr>
          <w:color w:val="auto"/>
        </w:rPr>
      </w:pPr>
      <w:r w:rsidRPr="00BC0AA9">
        <w:rPr>
          <w:color w:val="auto"/>
        </w:rPr>
        <w:t>Table 2</w:t>
      </w:r>
      <w:r w:rsidRPr="00BC0AA9">
        <w:rPr>
          <w:noProof/>
          <w:color w:val="auto"/>
        </w:rPr>
        <w:t>-1</w:t>
      </w:r>
      <w:r w:rsidRPr="00BC0AA9">
        <w:rPr>
          <w:color w:val="auto"/>
        </w:rPr>
        <w:t xml:space="preserve"> Statistical tests of information </w:t>
      </w:r>
      <w:r w:rsidRPr="00BC0AA9">
        <w:rPr>
          <w:rFonts w:hint="eastAsia"/>
          <w:color w:val="auto"/>
        </w:rPr>
        <w:t>indices</w:t>
      </w:r>
      <w:r w:rsidRPr="00BC0AA9">
        <w:rPr>
          <w:color w:val="auto"/>
        </w:rPr>
        <w:t xml:space="preserve"> in V1 and task negative network, separately for whole-trial analyses and time points of interest in the time-course analyses. N=12.</w:t>
      </w:r>
    </w:p>
    <w:tbl>
      <w:tblPr>
        <w:tblStyle w:val="TableGrid"/>
        <w:tblW w:w="8097" w:type="dxa"/>
        <w:jc w:val="center"/>
        <w:tblLayout w:type="fixed"/>
        <w:tblLook w:val="04A0" w:firstRow="1" w:lastRow="0" w:firstColumn="1" w:lastColumn="0" w:noHBand="0" w:noVBand="1"/>
      </w:tblPr>
      <w:tblGrid>
        <w:gridCol w:w="1793"/>
        <w:gridCol w:w="3152"/>
        <w:gridCol w:w="3152"/>
      </w:tblGrid>
      <w:tr w:rsidR="00A03C6C" w:rsidRPr="00BC0AA9" w14:paraId="2398BC61" w14:textId="77777777" w:rsidTr="00864E0D">
        <w:trPr>
          <w:jc w:val="center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AA894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2117A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56963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Task negative network</w:t>
            </w:r>
          </w:p>
        </w:tc>
      </w:tr>
      <w:tr w:rsidR="00A03C6C" w:rsidRPr="00BC0AA9" w14:paraId="2D12D85B" w14:textId="77777777" w:rsidTr="00864E0D">
        <w:trPr>
          <w:trHeight w:val="936"/>
          <w:jc w:val="center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F9EAB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Hold</w:t>
            </w:r>
          </w:p>
          <w:p w14:paraId="7BF6E042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or</w:t>
            </w:r>
          </w:p>
          <w:p w14:paraId="49063186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Shift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6AABD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−0.102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920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−0.030</w:t>
            </w:r>
          </w:p>
          <w:p w14:paraId="4DF0CBF5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−0.104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919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−0.030</w:t>
            </w:r>
          </w:p>
          <w:p w14:paraId="29CD51CB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236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818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068</w:t>
            </w:r>
          </w:p>
          <w:p w14:paraId="44C79FC7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127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902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037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976A0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0.016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987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0.005</w:t>
            </w:r>
          </w:p>
          <w:p w14:paraId="5258B017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751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469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217</w:t>
            </w:r>
          </w:p>
          <w:p w14:paraId="2F6845A3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1.451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175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419</w:t>
            </w:r>
          </w:p>
          <w:p w14:paraId="4E444B8A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−0.339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741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−0.098</w:t>
            </w:r>
          </w:p>
        </w:tc>
      </w:tr>
      <w:tr w:rsidR="00A03C6C" w:rsidRPr="00BC0AA9" w14:paraId="1418EC81" w14:textId="77777777" w:rsidTr="00864E0D">
        <w:trPr>
          <w:trHeight w:val="936"/>
          <w:jc w:val="center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2F220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Hold L</w:t>
            </w:r>
          </w:p>
          <w:p w14:paraId="570F9203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or</w:t>
            </w:r>
          </w:p>
          <w:p w14:paraId="0B615582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Hold R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A1C97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2.821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017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0.815</w:t>
            </w:r>
            <w:r w:rsidRPr="00BC0AA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**</w:t>
            </w:r>
          </w:p>
          <w:p w14:paraId="74C7A7D1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4.224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01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1.219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  <w:p w14:paraId="2A7DEA66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2.880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15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831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  <w:p w14:paraId="3B960D11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3.071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11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887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01FFE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−0.237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817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−0.068</w:t>
            </w:r>
          </w:p>
          <w:p w14:paraId="7C580C71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−0.498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628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−0.144</w:t>
            </w:r>
          </w:p>
          <w:p w14:paraId="58E23B98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813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434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235</w:t>
            </w:r>
          </w:p>
          <w:p w14:paraId="7A150976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287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780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083</w:t>
            </w:r>
          </w:p>
        </w:tc>
      </w:tr>
      <w:tr w:rsidR="00A03C6C" w:rsidRPr="00BC0AA9" w14:paraId="1C4B8A01" w14:textId="77777777" w:rsidTr="00864E0D">
        <w:trPr>
          <w:trHeight w:val="936"/>
          <w:jc w:val="center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5D56D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 xml:space="preserve">Shift </w:t>
            </w:r>
            <w:proofErr w:type="gramStart"/>
            <w:r w:rsidRPr="00BC0AA9">
              <w:rPr>
                <w:rFonts w:ascii="Times New Roman" w:hAnsi="Times New Roman" w:cs="Times New Roman"/>
              </w:rPr>
              <w:t>leftward</w:t>
            </w:r>
            <w:proofErr w:type="gramEnd"/>
          </w:p>
          <w:p w14:paraId="7B4971CA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or</w:t>
            </w:r>
          </w:p>
          <w:p w14:paraId="4B9F3F41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rightward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A779B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0.808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437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0.233</w:t>
            </w:r>
          </w:p>
          <w:p w14:paraId="3EDB4ABA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3.013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12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870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  <w:p w14:paraId="7DCE9E1A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1.247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238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360</w:t>
            </w:r>
          </w:p>
          <w:p w14:paraId="7A945828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2.772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18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800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6FB88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−1.334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209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−0.385</w:t>
            </w:r>
          </w:p>
          <w:p w14:paraId="2EEC53C5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1.059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312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306</w:t>
            </w:r>
          </w:p>
          <w:p w14:paraId="3B566B5B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1.153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273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333</w:t>
            </w:r>
          </w:p>
          <w:p w14:paraId="7D616423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886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394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256</w:t>
            </w:r>
          </w:p>
        </w:tc>
      </w:tr>
      <w:tr w:rsidR="00A03C6C" w:rsidRPr="00BC0AA9" w14:paraId="1304CCE3" w14:textId="77777777" w:rsidTr="00864E0D">
        <w:trPr>
          <w:trHeight w:val="936"/>
          <w:jc w:val="center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A026F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Saccade</w:t>
            </w:r>
          </w:p>
          <w:p w14:paraId="4A3C2D65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or</w:t>
            </w:r>
          </w:p>
          <w:p w14:paraId="01A66A11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no saccade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FB0A4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1.522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156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0.439</w:t>
            </w:r>
          </w:p>
          <w:p w14:paraId="6E6872B2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819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430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236</w:t>
            </w:r>
          </w:p>
          <w:p w14:paraId="38050A47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2.552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27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737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  <w:p w14:paraId="34682A1F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977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350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282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4C96C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2.527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028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0.730</w:t>
            </w:r>
            <w:r w:rsidRPr="00BC0AA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*</w:t>
            </w:r>
          </w:p>
          <w:p w14:paraId="6D4FE5C2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2.517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29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727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  <w:p w14:paraId="2D2E4627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2.888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15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834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  <w:p w14:paraId="6346179D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4.115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02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1.188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</w:tc>
      </w:tr>
      <w:tr w:rsidR="00A03C6C" w:rsidRPr="00BC0AA9" w14:paraId="7A1C3F1D" w14:textId="77777777" w:rsidTr="00864E0D">
        <w:trPr>
          <w:trHeight w:val="576"/>
          <w:jc w:val="center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4D4B1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Saccade leftward</w:t>
            </w:r>
          </w:p>
          <w:p w14:paraId="17D054EF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or</w:t>
            </w:r>
          </w:p>
          <w:p w14:paraId="2E570501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rightward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7C955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0.021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984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0.006</w:t>
            </w:r>
          </w:p>
          <w:p w14:paraId="37A3B724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1.329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211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384</w:t>
            </w:r>
          </w:p>
          <w:p w14:paraId="1EB5C42F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072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944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021</w:t>
            </w:r>
          </w:p>
          <w:p w14:paraId="3E340C53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1.219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248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352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9B067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2.602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025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0.751</w:t>
            </w:r>
            <w:r w:rsidRPr="00BC0AA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*</w:t>
            </w:r>
          </w:p>
          <w:p w14:paraId="6D8160F7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3.699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04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1.068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  <w:p w14:paraId="1771E62F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3.228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08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932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  <w:p w14:paraId="079855B2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3.484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05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1.006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</w:tc>
      </w:tr>
      <w:tr w:rsidR="00A03C6C" w:rsidRPr="00BC0AA9" w14:paraId="6A3CE306" w14:textId="77777777" w:rsidTr="00864E0D">
        <w:trPr>
          <w:trHeight w:val="936"/>
          <w:jc w:val="center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E373E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Retinotopic</w:t>
            </w:r>
          </w:p>
          <w:p w14:paraId="3E8A1B2B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C0AA9">
              <w:rPr>
                <w:rFonts w:ascii="Times New Roman" w:hAnsi="Times New Roman" w:cs="Times New Roman"/>
              </w:rPr>
              <w:t>or</w:t>
            </w:r>
          </w:p>
          <w:p w14:paraId="53410BB3" w14:textId="77777777" w:rsidR="00A03C6C" w:rsidRPr="00BC0AA9" w:rsidRDefault="00A03C6C" w:rsidP="00864E0D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0AA9">
              <w:rPr>
                <w:rFonts w:ascii="Times New Roman" w:hAnsi="Times New Roman" w:cs="Times New Roman"/>
              </w:rPr>
              <w:t>spatiotopic</w:t>
            </w:r>
            <w:proofErr w:type="spellEnd"/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AAC05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1.225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246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0.354</w:t>
            </w:r>
          </w:p>
          <w:p w14:paraId="7455F50F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825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427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238</w:t>
            </w:r>
          </w:p>
          <w:p w14:paraId="20A737F7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3.498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05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1.010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*</w:t>
            </w:r>
          </w:p>
          <w:p w14:paraId="4A1AB2F5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1.138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279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329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02BA1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proofErr w:type="gramStart"/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t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11)=0.268, </w:t>
            </w:r>
            <w:r w:rsidRPr="00BC0AA9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BC0AA9">
              <w:rPr>
                <w:rFonts w:ascii="Times New Roman" w:hAnsi="Times New Roman" w:cs="Times New Roman"/>
                <w:sz w:val="21"/>
                <w:szCs w:val="21"/>
              </w:rPr>
              <w:t xml:space="preserve">=.794, </w:t>
            </w:r>
            <w:r w:rsidRPr="00BC0AA9">
              <w:rPr>
                <w:rFonts w:ascii="Times New Roman" w:eastAsia="SimSun" w:hAnsi="Times New Roman" w:cs="Times New Roman"/>
                <w:i/>
                <w:sz w:val="21"/>
                <w:szCs w:val="21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21"/>
                <w:szCs w:val="21"/>
              </w:rPr>
              <w:t>=0.077</w:t>
            </w:r>
          </w:p>
          <w:p w14:paraId="07A6BC66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3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662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522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1911</w:t>
            </w:r>
          </w:p>
          <w:p w14:paraId="229640BD" w14:textId="77777777" w:rsidR="00A03C6C" w:rsidRPr="00BC0AA9" w:rsidRDefault="00A03C6C" w:rsidP="00864E0D">
            <w:pPr>
              <w:widowContro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4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2.367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037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683</w:t>
            </w:r>
            <w:r w:rsidRPr="00BC0AA9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  <w:p w14:paraId="793E6886" w14:textId="77777777" w:rsidR="00A03C6C" w:rsidRPr="00BC0AA9" w:rsidRDefault="00A03C6C" w:rsidP="00864E0D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TP5: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11)=0.779, </w:t>
            </w:r>
            <w:r w:rsidRPr="00BC0AA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0AA9">
              <w:rPr>
                <w:rFonts w:ascii="Times New Roman" w:hAnsi="Times New Roman" w:cs="Times New Roman"/>
                <w:sz w:val="18"/>
                <w:szCs w:val="18"/>
              </w:rPr>
              <w:t xml:space="preserve">=.452, </w:t>
            </w:r>
            <w:r w:rsidRPr="00BC0AA9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d</w:t>
            </w:r>
            <w:r w:rsidRPr="00BC0AA9">
              <w:rPr>
                <w:rFonts w:ascii="Times New Roman" w:eastAsia="SimSun" w:hAnsi="Times New Roman" w:cs="Times New Roman"/>
                <w:sz w:val="18"/>
                <w:szCs w:val="18"/>
              </w:rPr>
              <w:t>=0.225</w:t>
            </w:r>
          </w:p>
        </w:tc>
      </w:tr>
    </w:tbl>
    <w:p w14:paraId="3CDE513E" w14:textId="77777777" w:rsidR="00A03C6C" w:rsidRPr="00BC0AA9" w:rsidRDefault="00A03C6C" w:rsidP="00A03C6C">
      <w:pPr>
        <w:widowControl w:val="0"/>
        <w:rPr>
          <w:rFonts w:ascii="Times New Roman" w:hAnsi="Times New Roman" w:cs="Times New Roman"/>
          <w:sz w:val="18"/>
          <w:szCs w:val="18"/>
        </w:rPr>
      </w:pPr>
      <w:r w:rsidRPr="00BC0AA9">
        <w:rPr>
          <w:rFonts w:ascii="Times New Roman" w:hAnsi="Times New Roman" w:cs="Times New Roman" w:hint="eastAsia"/>
          <w:sz w:val="18"/>
          <w:szCs w:val="18"/>
        </w:rPr>
        <w:t>*</w:t>
      </w:r>
      <w:r w:rsidRPr="00BC0AA9">
        <w:rPr>
          <w:rFonts w:ascii="Times New Roman" w:hAnsi="Times New Roman" w:cs="Times New Roman"/>
          <w:sz w:val="18"/>
          <w:szCs w:val="18"/>
        </w:rPr>
        <w:t xml:space="preserve"> indicate statistical significance at p&lt;</w:t>
      </w:r>
      <w:proofErr w:type="gramStart"/>
      <w:r w:rsidRPr="00BC0AA9">
        <w:rPr>
          <w:rFonts w:ascii="Times New Roman" w:hAnsi="Times New Roman" w:cs="Times New Roman"/>
          <w:sz w:val="18"/>
          <w:szCs w:val="18"/>
        </w:rPr>
        <w:t>.05</w:t>
      </w:r>
      <w:proofErr w:type="gramEnd"/>
    </w:p>
    <w:p w14:paraId="37DF9F3A" w14:textId="77777777" w:rsidR="00A03C6C" w:rsidRPr="00BC0AA9" w:rsidRDefault="00A03C6C" w:rsidP="00A03C6C">
      <w:pPr>
        <w:widowControl w:val="0"/>
        <w:rPr>
          <w:rFonts w:ascii="Times New Roman" w:hAnsi="Times New Roman" w:cs="Times New Roman"/>
          <w:sz w:val="18"/>
          <w:szCs w:val="18"/>
        </w:rPr>
      </w:pPr>
      <w:r w:rsidRPr="00BC0AA9">
        <w:rPr>
          <w:rFonts w:ascii="Times New Roman" w:hAnsi="Times New Roman" w:cs="Times New Roman" w:hint="eastAsia"/>
          <w:sz w:val="18"/>
          <w:szCs w:val="18"/>
        </w:rPr>
        <w:t>**</w:t>
      </w:r>
      <w:r w:rsidRPr="00BC0AA9">
        <w:rPr>
          <w:rFonts w:ascii="Times New Roman" w:hAnsi="Times New Roman" w:cs="Times New Roman"/>
          <w:sz w:val="18"/>
          <w:szCs w:val="18"/>
        </w:rPr>
        <w:t xml:space="preserve"> indicate statistical significance at p&lt;.05 (</w:t>
      </w:r>
      <w:r w:rsidRPr="00BC0AA9">
        <w:rPr>
          <w:rFonts w:ascii="Times New Roman" w:hAnsi="Times New Roman" w:cs="Times New Roman" w:hint="eastAsia"/>
          <w:sz w:val="18"/>
          <w:szCs w:val="18"/>
        </w:rPr>
        <w:t>Holm-</w:t>
      </w:r>
      <w:r w:rsidRPr="00BC0AA9">
        <w:rPr>
          <w:rFonts w:ascii="Times New Roman" w:hAnsi="Times New Roman" w:cs="Times New Roman"/>
          <w:sz w:val="18"/>
          <w:szCs w:val="18"/>
        </w:rPr>
        <w:t>Bonferroni</w:t>
      </w:r>
      <w:r w:rsidRPr="00BC0A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C0AA9">
        <w:rPr>
          <w:rFonts w:ascii="Times New Roman" w:hAnsi="Times New Roman" w:cs="Times New Roman"/>
          <w:sz w:val="18"/>
          <w:szCs w:val="18"/>
        </w:rPr>
        <w:t>corrected for multiple post hoc comparisons</w:t>
      </w:r>
      <w:r w:rsidRPr="00BC0AA9">
        <w:rPr>
          <w:rFonts w:ascii="Times New Roman" w:hAnsi="Times New Roman" w:cs="Times New Roman" w:hint="eastAsia"/>
          <w:sz w:val="18"/>
          <w:szCs w:val="18"/>
        </w:rPr>
        <w:t>, separately across</w:t>
      </w:r>
      <w:r w:rsidRPr="00BC0AA9">
        <w:rPr>
          <w:rFonts w:ascii="Times New Roman" w:hAnsi="Times New Roman" w:cs="Times New Roman"/>
          <w:sz w:val="18"/>
          <w:szCs w:val="18"/>
        </w:rPr>
        <w:t xml:space="preserve"> </w:t>
      </w:r>
      <w:r w:rsidRPr="00BC0AA9">
        <w:rPr>
          <w:rFonts w:ascii="Times New Roman" w:hAnsi="Times New Roman" w:cs="Times New Roman" w:hint="eastAsia"/>
          <w:sz w:val="18"/>
          <w:szCs w:val="18"/>
        </w:rPr>
        <w:t>ROIs/networks for whole-trial MVPA, and across three TPs for MVPTC</w:t>
      </w:r>
      <w:r w:rsidRPr="00BC0AA9">
        <w:rPr>
          <w:rFonts w:ascii="Times New Roman" w:hAnsi="Times New Roman" w:cs="Times New Roman"/>
          <w:sz w:val="18"/>
          <w:szCs w:val="18"/>
        </w:rPr>
        <w:t>)</w:t>
      </w:r>
    </w:p>
    <w:p w14:paraId="6029B6A4" w14:textId="5A6C675C" w:rsidR="00E4126C" w:rsidRPr="00A03C6C" w:rsidRDefault="00E4126C">
      <w:pPr>
        <w:rPr>
          <w:rFonts w:ascii="Times New Roman" w:hAnsi="Times New Roman" w:cs="Times New Roman"/>
          <w:sz w:val="18"/>
          <w:szCs w:val="18"/>
        </w:rPr>
      </w:pPr>
    </w:p>
    <w:sectPr w:rsidR="00E4126C" w:rsidRPr="00A03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6C"/>
    <w:rsid w:val="00A03C6C"/>
    <w:rsid w:val="00E4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4C27"/>
  <w15:chartTrackingRefBased/>
  <w15:docId w15:val="{08799A1D-8380-491C-A9D9-6F279476D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C6C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3C6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03C6C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'Leary</dc:creator>
  <cp:keywords/>
  <dc:description/>
  <cp:lastModifiedBy>Kara O'Leary</cp:lastModifiedBy>
  <cp:revision>2</cp:revision>
  <dcterms:created xsi:type="dcterms:W3CDTF">2021-01-27T19:51:00Z</dcterms:created>
  <dcterms:modified xsi:type="dcterms:W3CDTF">2021-01-27T19:51:00Z</dcterms:modified>
</cp:coreProperties>
</file>